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79F5D" w14:textId="77777777" w:rsidR="00685421" w:rsidRDefault="00685421" w:rsidP="00685421">
      <w:pPr>
        <w:ind w:left="1560" w:hanging="1560"/>
      </w:pPr>
    </w:p>
    <w:p w14:paraId="4D7DA281" w14:textId="127F10A7" w:rsidR="00685421" w:rsidRDefault="00685421" w:rsidP="00685421">
      <w:pPr>
        <w:ind w:left="1560" w:hanging="1560"/>
        <w:rPr>
          <w:lang w:eastAsia="en-AU"/>
        </w:rPr>
      </w:pPr>
      <w:r w:rsidRPr="00503D61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0DAD03" wp14:editId="634F9DC5">
                <wp:simplePos x="0" y="0"/>
                <wp:positionH relativeFrom="margin">
                  <wp:posOffset>-210820</wp:posOffset>
                </wp:positionH>
                <wp:positionV relativeFrom="margin">
                  <wp:posOffset>-508000</wp:posOffset>
                </wp:positionV>
                <wp:extent cx="6148705" cy="7807325"/>
                <wp:effectExtent l="0" t="0" r="23495" b="15875"/>
                <wp:wrapSquare wrapText="bothSides"/>
                <wp:docPr id="231" name="Group 2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8705" cy="7807325"/>
                          <a:chOff x="0" y="0"/>
                          <a:chExt cx="6148705" cy="7807325"/>
                        </a:xfrm>
                      </wpg:grpSpPr>
                      <wps:wsp>
                        <wps:cNvPr id="234" name="Text Box 234"/>
                        <wps:cNvSpPr txBox="1"/>
                        <wps:spPr>
                          <a:xfrm>
                            <a:off x="2234565" y="6193790"/>
                            <a:ext cx="1714500" cy="64000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01AD0E" w14:textId="77777777" w:rsidR="00685421" w:rsidRPr="00D23AB5" w:rsidRDefault="00685421" w:rsidP="00685421">
                              <w:pPr>
                                <w:spacing w:after="0" w:line="240" w:lineRule="auto"/>
                                <w:ind w:left="66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23AB5">
                                <w:rPr>
                                  <w:sz w:val="20"/>
                                </w:rPr>
                                <w:t>T3 questionnaires sent</w:t>
                              </w:r>
                            </w:p>
                            <w:p w14:paraId="0658BA9F" w14:textId="77777777" w:rsidR="00685421" w:rsidRPr="00D23AB5" w:rsidRDefault="00685421" w:rsidP="00685421">
                              <w:pPr>
                                <w:spacing w:after="0" w:line="240" w:lineRule="auto"/>
                                <w:ind w:left="66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23AB5">
                                <w:rPr>
                                  <w:sz w:val="20"/>
                                </w:rPr>
                                <w:t>n=</w:t>
                              </w:r>
                              <w:r>
                                <w:rPr>
                                  <w:sz w:val="20"/>
                                </w:rPr>
                                <w:t>3,1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35" name="Group 235"/>
                        <wpg:cNvGrpSpPr/>
                        <wpg:grpSpPr>
                          <a:xfrm>
                            <a:off x="0" y="0"/>
                            <a:ext cx="6148705" cy="7807325"/>
                            <a:chOff x="0" y="0"/>
                            <a:chExt cx="6148705" cy="7807325"/>
                          </a:xfrm>
                        </wpg:grpSpPr>
                        <wps:wsp>
                          <wps:cNvPr id="236" name="Text Box 236"/>
                          <wps:cNvSpPr txBox="1"/>
                          <wps:spPr>
                            <a:xfrm>
                              <a:off x="2234565" y="5245100"/>
                              <a:ext cx="1714500" cy="640005"/>
                            </a:xfrm>
                            <a:prstGeom prst="rect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</a:ext>
                            </a:extLst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D68E83" w14:textId="77777777" w:rsidR="00685421" w:rsidRPr="00D23AB5" w:rsidRDefault="00685421" w:rsidP="00685421">
                                <w:pPr>
                                  <w:spacing w:after="0" w:line="240" w:lineRule="auto"/>
                                  <w:ind w:left="66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D23AB5">
                                  <w:rPr>
                                    <w:sz w:val="20"/>
                                  </w:rPr>
                                  <w:t>T2 questionnaires returned</w:t>
                                </w:r>
                              </w:p>
                              <w:p w14:paraId="4A25FCD3" w14:textId="77777777" w:rsidR="00685421" w:rsidRPr="00D23AB5" w:rsidRDefault="00685421" w:rsidP="00685421">
                                <w:pPr>
                                  <w:spacing w:after="0" w:line="240" w:lineRule="auto"/>
                                  <w:ind w:left="66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D23AB5">
                                  <w:rPr>
                                    <w:sz w:val="20"/>
                                  </w:rPr>
                                  <w:t>n=2</w:t>
                                </w:r>
                                <w:r>
                                  <w:rPr>
                                    <w:sz w:val="20"/>
                                  </w:rPr>
                                  <w:t>,</w:t>
                                </w:r>
                                <w:r w:rsidRPr="00D23AB5">
                                  <w:rPr>
                                    <w:sz w:val="20"/>
                                  </w:rPr>
                                  <w:t>75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37" name="Group 237"/>
                          <wpg:cNvGrpSpPr/>
                          <wpg:grpSpPr>
                            <a:xfrm>
                              <a:off x="0" y="0"/>
                              <a:ext cx="6148705" cy="7807325"/>
                              <a:chOff x="0" y="0"/>
                              <a:chExt cx="6148705" cy="7807885"/>
                            </a:xfrm>
                          </wpg:grpSpPr>
                          <wps:wsp>
                            <wps:cNvPr id="238" name="Text Box 238"/>
                            <wps:cNvSpPr txBox="1"/>
                            <wps:spPr>
                              <a:xfrm>
                                <a:off x="289560" y="0"/>
                                <a:ext cx="1714500" cy="699329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04B24F" w14:textId="77777777" w:rsidR="00685421" w:rsidRPr="000F5207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F5207">
                                    <w:rPr>
                                      <w:sz w:val="20"/>
                                      <w:szCs w:val="20"/>
                                    </w:rPr>
                                    <w:t>Low socioeconomic position</w:t>
                                  </w:r>
                                </w:p>
                                <w:p w14:paraId="01395AFE" w14:textId="77777777" w:rsidR="00685421" w:rsidRPr="000F5207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0F5207">
                                    <w:rPr>
                                      <w:sz w:val="20"/>
                                      <w:szCs w:val="20"/>
                                    </w:rPr>
                                    <w:t xml:space="preserve">14 rural post codes </w:t>
                                  </w:r>
                                  <w:r w:rsidRPr="000F5207">
                                    <w:rPr>
                                      <w:rFonts w:eastAsia="MS Gothic"/>
                                      <w:color w:val="00000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 w:rsidRPr="000F5207">
                                    <w:rPr>
                                      <w:sz w:val="20"/>
                                      <w:szCs w:val="20"/>
                                    </w:rPr>
                                    <w:t xml:space="preserve"> n=134</w:t>
                                  </w:r>
                                </w:p>
                                <w:p w14:paraId="10647108" w14:textId="77777777" w:rsidR="00685421" w:rsidRPr="000F5207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4 urban post codes </w:t>
                                  </w:r>
                                  <w:r w:rsidRPr="000F5207">
                                    <w:rPr>
                                      <w:rFonts w:eastAsia="MS Gothic"/>
                                      <w:color w:val="00000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 w:rsidRPr="000F5207">
                                    <w:rPr>
                                      <w:sz w:val="20"/>
                                      <w:szCs w:val="20"/>
                                    </w:rPr>
                                    <w:t xml:space="preserve"> n=13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9" name="Text Box 239"/>
                            <wps:cNvSpPr txBox="1"/>
                            <wps:spPr>
                              <a:xfrm>
                                <a:off x="2138680" y="0"/>
                                <a:ext cx="1714500" cy="699329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8FBD03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M</w:t>
                                  </w:r>
                                  <w:r>
                                    <w:rPr>
                                      <w:sz w:val="20"/>
                                    </w:rPr>
                                    <w:t>ed socioeconomic position</w:t>
                                  </w:r>
                                </w:p>
                                <w:p w14:paraId="635307C3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4 rural post codes </w:t>
                                  </w:r>
                                  <w:r w:rsidRPr="000F5207">
                                    <w:rPr>
                                      <w:rFonts w:eastAsia="MS Gothic"/>
                                      <w:color w:val="00000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=134</w:t>
                                  </w:r>
                                </w:p>
                                <w:p w14:paraId="035D9E5B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4 urban post codes </w:t>
                                  </w:r>
                                  <w:r w:rsidRPr="000F5207">
                                    <w:rPr>
                                      <w:rFonts w:eastAsia="MS Gothic"/>
                                      <w:color w:val="00000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=134</w:t>
                                  </w:r>
                                </w:p>
                                <w:p w14:paraId="3990CCB8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0" name="Text Box 240"/>
                            <wps:cNvSpPr txBox="1"/>
                            <wps:spPr>
                              <a:xfrm>
                                <a:off x="4038600" y="0"/>
                                <a:ext cx="1757680" cy="699329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64A11D3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Hi</w:t>
                                  </w:r>
                                  <w:r>
                                    <w:rPr>
                                      <w:sz w:val="20"/>
                                    </w:rPr>
                                    <w:t>gh socioeconomic position</w:t>
                                  </w:r>
                                </w:p>
                                <w:p w14:paraId="229A9E14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4 rural post codes </w:t>
                                  </w:r>
                                  <w:r w:rsidRPr="000F5207">
                                    <w:rPr>
                                      <w:rFonts w:eastAsia="MS Gothic"/>
                                      <w:color w:val="00000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=134</w:t>
                                  </w:r>
                                </w:p>
                                <w:p w14:paraId="20AF2841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4 urban post codes </w:t>
                                  </w:r>
                                  <w:r w:rsidRPr="000F5207">
                                    <w:rPr>
                                      <w:rFonts w:eastAsia="MS Gothic"/>
                                      <w:color w:val="00000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=134</w:t>
                                  </w:r>
                                </w:p>
                                <w:p w14:paraId="7AA807EC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1" name="Text Box 241"/>
                            <wps:cNvSpPr txBox="1"/>
                            <wps:spPr>
                              <a:xfrm>
                                <a:off x="2413635" y="1339215"/>
                                <a:ext cx="1257300" cy="685720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3C0149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n=11</w:t>
                                  </w:r>
                                  <w:r>
                                    <w:rPr>
                                      <w:sz w:val="20"/>
                                    </w:rPr>
                                    <w:t>,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>25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2" name="Text Box 242"/>
                            <wps:cNvSpPr txBox="1"/>
                            <wps:spPr>
                              <a:xfrm>
                                <a:off x="4121785" y="1346200"/>
                                <a:ext cx="1816100" cy="68516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757E89" w14:textId="77777777" w:rsidR="00685421" w:rsidRPr="008F0D97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8F0D97">
                                    <w:rPr>
                                      <w:sz w:val="20"/>
                                    </w:rPr>
                                    <w:t>Ineligible subjects n=475</w:t>
                                  </w:r>
                                </w:p>
                                <w:p w14:paraId="698432C5" w14:textId="77777777" w:rsidR="00685421" w:rsidRPr="008F0D97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8F0D97">
                                    <w:rPr>
                                      <w:sz w:val="20"/>
                                    </w:rPr>
                                    <w:t>Out of 55-65 age range n=95</w:t>
                                  </w:r>
                                </w:p>
                                <w:p w14:paraId="0F9CAA14" w14:textId="77777777" w:rsidR="00685421" w:rsidRPr="008F0D97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8F0D97">
                                    <w:rPr>
                                      <w:sz w:val="20"/>
                                    </w:rPr>
                                    <w:t>Invitation not delivered n=38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3" name="Text Box 243"/>
                            <wps:cNvSpPr txBox="1"/>
                            <wps:spPr>
                              <a:xfrm>
                                <a:off x="2252133" y="2299335"/>
                                <a:ext cx="1583267" cy="64000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B28FDD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0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 xml:space="preserve"> questionnaires sent</w:t>
                                  </w:r>
                                </w:p>
                                <w:p w14:paraId="2E45C30A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n=10</w:t>
                                  </w:r>
                                  <w:r>
                                    <w:rPr>
                                      <w:sz w:val="20"/>
                                    </w:rPr>
                                    <w:t>,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>78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4" name="Text Box 244"/>
                            <wps:cNvSpPr txBox="1"/>
                            <wps:spPr>
                              <a:xfrm>
                                <a:off x="2204085" y="3213100"/>
                                <a:ext cx="1714500" cy="64000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097D7E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0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 xml:space="preserve"> questionnaires returned</w:t>
                                  </w:r>
                                </w:p>
                                <w:p w14:paraId="442036BF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n=4</w:t>
                                  </w:r>
                                  <w:r>
                                    <w:rPr>
                                      <w:sz w:val="20"/>
                                    </w:rPr>
                                    <w:t>,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>08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5" name="Text Box 245"/>
                            <wps:cNvSpPr txBox="1"/>
                            <wps:spPr>
                              <a:xfrm>
                                <a:off x="4196080" y="3869690"/>
                                <a:ext cx="1943100" cy="458214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CC4EAF" w14:textId="77777777" w:rsidR="00685421" w:rsidRPr="003939C5" w:rsidRDefault="00685421" w:rsidP="00685421">
                                  <w:pPr>
                                    <w:spacing w:after="0" w:line="240" w:lineRule="auto"/>
                                    <w:ind w:left="66"/>
                                    <w:rPr>
                                      <w:sz w:val="20"/>
                                      <w:u w:val="single"/>
                                    </w:rPr>
                                  </w:pPr>
                                  <w:r w:rsidRPr="003939C5">
                                    <w:rPr>
                                      <w:sz w:val="20"/>
                                    </w:rPr>
                                    <w:t xml:space="preserve">Subjects </w:t>
                                  </w:r>
                                  <w:r>
                                    <w:rPr>
                                      <w:sz w:val="20"/>
                                    </w:rPr>
                                    <w:t>withdrew</w:t>
                                  </w:r>
                                  <w:r w:rsidRPr="003939C5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>n=714</w:t>
                                  </w:r>
                                </w:p>
                                <w:p w14:paraId="6EF36BBC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Invitation not delivered n=38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6" name="Text Box 246"/>
                            <wps:cNvSpPr txBox="1"/>
                            <wps:spPr>
                              <a:xfrm>
                                <a:off x="2223135" y="4205605"/>
                                <a:ext cx="1714500" cy="64000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6265C9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T2 questionnaires sent</w:t>
                                  </w:r>
                                </w:p>
                                <w:p w14:paraId="6BE7B0D3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n=3</w:t>
                                  </w:r>
                                  <w:r>
                                    <w:rPr>
                                      <w:sz w:val="20"/>
                                    </w:rPr>
                                    <w:t>,</w:t>
                                  </w:r>
                                  <w:r w:rsidRPr="00D23AB5">
                                    <w:rPr>
                                      <w:sz w:val="20"/>
                                    </w:rPr>
                                    <w:t>36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7" name="Text Box 247"/>
                            <wps:cNvSpPr txBox="1"/>
                            <wps:spPr>
                              <a:xfrm>
                                <a:off x="4196080" y="4859020"/>
                                <a:ext cx="1952625" cy="147129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D8CE84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</w:rPr>
                                    <w:t>Subjects withdrew n=112</w:t>
                                  </w:r>
                                </w:p>
                                <w:p w14:paraId="71776F9F" w14:textId="77777777" w:rsidR="00685421" w:rsidRPr="00D23AB5" w:rsidRDefault="00685421" w:rsidP="0068542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40" w:lineRule="auto"/>
                                    <w:ind w:left="709"/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  <w:t>too busy n=18</w:t>
                                  </w:r>
                                </w:p>
                                <w:p w14:paraId="0E022685" w14:textId="77777777" w:rsidR="00685421" w:rsidRPr="00D23AB5" w:rsidRDefault="00685421" w:rsidP="0068542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40" w:lineRule="auto"/>
                                    <w:ind w:left="709"/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  <w:t>sick n=10</w:t>
                                  </w:r>
                                </w:p>
                                <w:p w14:paraId="038C6442" w14:textId="77777777" w:rsidR="00685421" w:rsidRPr="00D23AB5" w:rsidRDefault="00685421" w:rsidP="0068542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40" w:lineRule="auto"/>
                                    <w:ind w:left="709"/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  <w:t>deceased n=7</w:t>
                                  </w:r>
                                </w:p>
                                <w:p w14:paraId="3BEEE456" w14:textId="77777777" w:rsidR="00685421" w:rsidRPr="00D23AB5" w:rsidRDefault="00685421" w:rsidP="0068542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40" w:lineRule="auto"/>
                                    <w:ind w:left="709"/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  <w:t>away from home n=6</w:t>
                                  </w:r>
                                </w:p>
                                <w:p w14:paraId="56BA7F19" w14:textId="77777777" w:rsidR="00685421" w:rsidRPr="00D23AB5" w:rsidRDefault="00685421" w:rsidP="0068542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40" w:lineRule="auto"/>
                                    <w:ind w:left="709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  <w:t>provided no reason n=61</w:t>
                                  </w:r>
                                </w:p>
                                <w:p w14:paraId="4BAAC357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st contact with subjects n=72</w:t>
                                  </w:r>
                                  <w:r w:rsidRPr="00D23AB5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114B19A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</w:rPr>
                                    <w:t>Questionnaire lost in mail n=5</w:t>
                                  </w:r>
                                </w:p>
                                <w:p w14:paraId="41EE4859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  <w:szCs w:val="20"/>
                                    </w:rPr>
                                    <w:t>Unresolved n=42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8" name="Text Box 248"/>
                            <wps:cNvSpPr txBox="1"/>
                            <wps:spPr>
                              <a:xfrm>
                                <a:off x="2242185" y="7167880"/>
                                <a:ext cx="1714500" cy="64000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</a:ext>
                              </a:extLst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06F7E7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T3 questionnaires returned</w:t>
                                  </w:r>
                                </w:p>
                                <w:p w14:paraId="72611E60" w14:textId="77777777" w:rsidR="00685421" w:rsidRPr="00D23AB5" w:rsidRDefault="00685421" w:rsidP="00685421">
                                  <w:pPr>
                                    <w:spacing w:after="0" w:line="240" w:lineRule="auto"/>
                                    <w:ind w:left="6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D23AB5">
                                    <w:rPr>
                                      <w:sz w:val="20"/>
                                    </w:rPr>
                                    <w:t>n=</w:t>
                                  </w:r>
                                  <w:r>
                                    <w:rPr>
                                      <w:sz w:val="20"/>
                                    </w:rPr>
                                    <w:t>2,5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9" name="Straight Arrow Connector 249"/>
                            <wps:cNvCnPr/>
                            <wps:spPr>
                              <a:xfrm flipH="1" flipV="1">
                                <a:off x="1684020" y="744855"/>
                                <a:ext cx="1120140" cy="48000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5" name="Straight Arrow Connector 275"/>
                            <wps:cNvCnPr/>
                            <wps:spPr>
                              <a:xfrm flipV="1">
                                <a:off x="3289935" y="748030"/>
                                <a:ext cx="1114425" cy="47642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8" name="Straight Arrow Connector 328"/>
                            <wps:cNvCnPr/>
                            <wps:spPr>
                              <a:xfrm flipH="1">
                                <a:off x="3676015" y="1682115"/>
                                <a:ext cx="37592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9" name="Straight Arrow Connector 329"/>
                            <wps:cNvCnPr/>
                            <wps:spPr>
                              <a:xfrm flipV="1">
                                <a:off x="3032760" y="744855"/>
                                <a:ext cx="0" cy="457147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0" name="Straight Arrow Connector 330"/>
                            <wps:cNvCnPr/>
                            <wps:spPr>
                              <a:xfrm flipV="1">
                                <a:off x="3053080" y="3858895"/>
                                <a:ext cx="0" cy="272631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1" name="Straight Arrow Connector 331"/>
                            <wps:cNvCnPr/>
                            <wps:spPr>
                              <a:xfrm flipH="1">
                                <a:off x="3281680" y="4030980"/>
                                <a:ext cx="80010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2" name="Straight Arrow Connector 332"/>
                            <wps:cNvCnPr/>
                            <wps:spPr>
                              <a:xfrm flipV="1">
                                <a:off x="3034030" y="2023255"/>
                                <a:ext cx="0" cy="228573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3" name="Straight Arrow Connector 333"/>
                            <wps:cNvCnPr/>
                            <wps:spPr>
                              <a:xfrm flipV="1">
                                <a:off x="3034030" y="2934970"/>
                                <a:ext cx="0" cy="228573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/>
                                <a:tailEnd type="non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334" name="Group 334"/>
                            <wpg:cNvGrpSpPr/>
                            <wpg:grpSpPr>
                              <a:xfrm>
                                <a:off x="0" y="4846739"/>
                                <a:ext cx="4062730" cy="2952666"/>
                                <a:chOff x="0" y="-60094"/>
                                <a:chExt cx="4062730" cy="2953012"/>
                              </a:xfrm>
                            </wpg:grpSpPr>
                            <wps:wsp>
                              <wps:cNvPr id="335" name="Straight Arrow Connector 335"/>
                              <wps:cNvCnPr/>
                              <wps:spPr>
                                <a:xfrm flipV="1">
                                  <a:off x="3034030" y="-60094"/>
                                  <a:ext cx="0" cy="293139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  <a:headEnd type="arrow"/>
                                  <a:tailEnd type="none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6" name="Straight Arrow Connector 336"/>
                              <wps:cNvCnPr/>
                              <wps:spPr>
                                <a:xfrm flipV="1">
                                  <a:off x="3034030" y="980268"/>
                                  <a:ext cx="0" cy="22860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  <a:headEnd type="arrow"/>
                                  <a:tailEnd type="none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7" name="Straight Arrow Connector 337"/>
                              <wps:cNvCnPr/>
                              <wps:spPr>
                                <a:xfrm flipV="1">
                                  <a:off x="3034030" y="1931882"/>
                                  <a:ext cx="0" cy="22860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  <a:headEnd type="arrow"/>
                                  <a:tailEnd type="none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8" name="Straight Arrow Connector 338"/>
                              <wps:cNvCnPr/>
                              <wps:spPr>
                                <a:xfrm flipH="1">
                                  <a:off x="3262630" y="174652"/>
                                  <a:ext cx="800100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  <a:headEnd type="arrow"/>
                                  <a:tailEnd type="none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9" name="Text Box 339"/>
                              <wps:cNvSpPr txBox="1"/>
                              <wps:spPr>
                                <a:xfrm>
                                  <a:off x="0" y="1565910"/>
                                  <a:ext cx="1952625" cy="1327008"/>
                                </a:xfrm>
                                <a:prstGeom prst="rect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        </a:ext>
                                </a:extLst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48C1F15" w14:textId="77777777" w:rsidR="00685421" w:rsidRPr="00D23AB5" w:rsidRDefault="00685421" w:rsidP="00685421">
                                    <w:p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Subjects withdrew n=86</w:t>
                                    </w:r>
                                  </w:p>
                                  <w:p w14:paraId="6E9151FA" w14:textId="77777777" w:rsidR="00685421" w:rsidRPr="00D23AB5" w:rsidRDefault="00685421" w:rsidP="00685421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ind w:left="709"/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  <w:t>too busy n=17</w:t>
                                    </w:r>
                                  </w:p>
                                  <w:p w14:paraId="5802CC7E" w14:textId="77777777" w:rsidR="00685421" w:rsidRPr="00D23AB5" w:rsidRDefault="00685421" w:rsidP="00685421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ind w:left="709"/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  <w:t>sick n=4</w:t>
                                    </w:r>
                                  </w:p>
                                  <w:p w14:paraId="7E6BF488" w14:textId="77777777" w:rsidR="00685421" w:rsidRPr="002C2636" w:rsidRDefault="00685421" w:rsidP="00685421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ind w:left="709"/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  <w:t>deceased n=6</w:t>
                                    </w:r>
                                  </w:p>
                                  <w:p w14:paraId="0E9101CA" w14:textId="77777777" w:rsidR="00685421" w:rsidRPr="00D23AB5" w:rsidRDefault="00685421" w:rsidP="00685421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ind w:left="709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23AB5"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  <w:t xml:space="preserve">provided no reason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  <w:lang w:eastAsia="en-AU"/>
                                      </w:rPr>
                                      <w:t>n=62</w:t>
                                    </w:r>
                                  </w:p>
                                  <w:p w14:paraId="6BFE69F0" w14:textId="77777777" w:rsidR="00685421" w:rsidRPr="00D23AB5" w:rsidRDefault="00685421" w:rsidP="00685421">
                                    <w:p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Lost contact with subjects n=44</w:t>
                                    </w:r>
                                    <w:r w:rsidRPr="00D23AB5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1A3307F0" w14:textId="77777777" w:rsidR="00685421" w:rsidRPr="00D23AB5" w:rsidRDefault="00685421" w:rsidP="00685421">
                                    <w:p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Questionnaire lost in mail n=3</w:t>
                                    </w:r>
                                  </w:p>
                                  <w:p w14:paraId="32C43D75" w14:textId="77777777" w:rsidR="00685421" w:rsidRPr="00D23AB5" w:rsidRDefault="00685421" w:rsidP="00685421">
                                    <w:p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Unresolved n=44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0" name="Straight Arrow Connector 340"/>
                              <wps:cNvCnPr/>
                              <wps:spPr>
                                <a:xfrm flipH="1">
                                  <a:off x="2073275" y="2138389"/>
                                  <a:ext cx="800100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  <a:headEnd type="none"/>
                                  <a:tailEnd type="arrow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80DAD03" id="Group 231" o:spid="_x0000_s1026" style="position:absolute;left:0;text-align:left;margin-left:-16.6pt;margin-top:-40pt;width:484.15pt;height:614.75pt;z-index:251659264;mso-position-horizontal-relative:margin;mso-position-vertical-relative:margin" coordsize="61487,780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34" o:spid="_x0000_s1027" type="#_x0000_t202" style="position:absolute;left:22345;top:61937;width:17145;height: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" fillcolor="white [3201]" strokecolor="black [3213]">
                  <v:textbox>
                    <w:txbxContent>
                      <w:p w14:paraId="2701AD0E" w14:textId="77777777" w:rsidR="00685421" w:rsidRPr="00D23AB5" w:rsidRDefault="00685421" w:rsidP="00685421">
                        <w:pPr>
                          <w:spacing w:after="0" w:line="240" w:lineRule="auto"/>
                          <w:ind w:left="66"/>
                          <w:jc w:val="center"/>
                          <w:rPr>
                            <w:sz w:val="20"/>
                          </w:rPr>
                        </w:pPr>
                        <w:r w:rsidRPr="00D23AB5">
                          <w:rPr>
                            <w:sz w:val="20"/>
                          </w:rPr>
                          <w:t>T3 questionnaires sent</w:t>
                        </w:r>
                      </w:p>
                      <w:p w14:paraId="0658BA9F" w14:textId="77777777" w:rsidR="00685421" w:rsidRPr="00D23AB5" w:rsidRDefault="00685421" w:rsidP="00685421">
                        <w:pPr>
                          <w:spacing w:after="0" w:line="240" w:lineRule="auto"/>
                          <w:ind w:left="66"/>
                          <w:jc w:val="center"/>
                          <w:rPr>
                            <w:sz w:val="20"/>
                          </w:rPr>
                        </w:pPr>
                        <w:r w:rsidRPr="00D23AB5">
                          <w:rPr>
                            <w:sz w:val="20"/>
                          </w:rPr>
                          <w:t>n=</w:t>
                        </w:r>
                        <w:r>
                          <w:rPr>
                            <w:sz w:val="20"/>
                          </w:rPr>
                          <w:t>3,123</w:t>
                        </w:r>
                      </w:p>
                    </w:txbxContent>
                  </v:textbox>
                </v:shape>
                <v:group id="Group 235" o:spid="_x0000_s1028" style="position:absolute;width:61487;height:78073" coordsize="61487,780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">
                  <v:shape id="Text Box 236" o:spid="_x0000_s1029" type="#_x0000_t202" style="position:absolute;left:22345;top:52451;width:17145;height: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" fillcolor="white [3201]" strokecolor="black [3213]">
                    <v:textbox>
                      <w:txbxContent>
                        <w:p w14:paraId="28D68E83" w14:textId="77777777" w:rsidR="00685421" w:rsidRPr="00D23AB5" w:rsidRDefault="00685421" w:rsidP="00685421">
                          <w:pPr>
                            <w:spacing w:after="0" w:line="240" w:lineRule="auto"/>
                            <w:ind w:left="66"/>
                            <w:jc w:val="center"/>
                            <w:rPr>
                              <w:sz w:val="20"/>
                            </w:rPr>
                          </w:pPr>
                          <w:r w:rsidRPr="00D23AB5">
                            <w:rPr>
                              <w:sz w:val="20"/>
                            </w:rPr>
                            <w:t>T2 questionnaires returned</w:t>
                          </w:r>
                        </w:p>
                        <w:p w14:paraId="4A25FCD3" w14:textId="77777777" w:rsidR="00685421" w:rsidRPr="00D23AB5" w:rsidRDefault="00685421" w:rsidP="00685421">
                          <w:pPr>
                            <w:spacing w:after="0" w:line="240" w:lineRule="auto"/>
                            <w:ind w:left="66"/>
                            <w:jc w:val="center"/>
                            <w:rPr>
                              <w:sz w:val="20"/>
                            </w:rPr>
                          </w:pPr>
                          <w:r w:rsidRPr="00D23AB5">
                            <w:rPr>
                              <w:sz w:val="20"/>
                            </w:rPr>
                            <w:t>n=2</w:t>
                          </w:r>
                          <w:r>
                            <w:rPr>
                              <w:sz w:val="20"/>
                            </w:rPr>
                            <w:t>,</w:t>
                          </w:r>
                          <w:r w:rsidRPr="00D23AB5">
                            <w:rPr>
                              <w:sz w:val="20"/>
                            </w:rPr>
                            <w:t>757</w:t>
                          </w:r>
                        </w:p>
                      </w:txbxContent>
                    </v:textbox>
                  </v:shape>
                  <v:group id="Group 237" o:spid="_x0000_s1030" style="position:absolute;width:61487;height:78073" coordsize="61487,780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">
                    <v:shape id="Text Box 238" o:spid="_x0000_s1031" type="#_x0000_t202" style="position:absolute;left:2895;width:17145;height:69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" fillcolor="white [3201]" strokecolor="black [3213]">
                      <v:textbox>
                        <w:txbxContent>
                          <w:p w14:paraId="5A04B24F" w14:textId="77777777" w:rsidR="00685421" w:rsidRPr="000F5207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F5207">
                              <w:rPr>
                                <w:sz w:val="20"/>
                                <w:szCs w:val="20"/>
                              </w:rPr>
                              <w:t>Low socioeconomic position</w:t>
                            </w:r>
                          </w:p>
                          <w:p w14:paraId="01395AFE" w14:textId="77777777" w:rsidR="00685421" w:rsidRPr="000F5207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F5207">
                              <w:rPr>
                                <w:sz w:val="20"/>
                                <w:szCs w:val="20"/>
                              </w:rPr>
                              <w:t xml:space="preserve">14 rural post codes </w:t>
                            </w:r>
                            <w:r w:rsidRPr="000F5207">
                              <w:rPr>
                                <w:rFonts w:eastAsia="MS Gothic"/>
                                <w:color w:val="000000"/>
                                <w:sz w:val="20"/>
                                <w:szCs w:val="20"/>
                              </w:rPr>
                              <w:t>×</w:t>
                            </w:r>
                            <w:r w:rsidRPr="000F5207">
                              <w:rPr>
                                <w:sz w:val="20"/>
                                <w:szCs w:val="20"/>
                              </w:rPr>
                              <w:t xml:space="preserve"> n=134</w:t>
                            </w:r>
                          </w:p>
                          <w:p w14:paraId="10647108" w14:textId="77777777" w:rsidR="00685421" w:rsidRPr="000F5207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4 urban post codes </w:t>
                            </w:r>
                            <w:r w:rsidRPr="000F5207">
                              <w:rPr>
                                <w:rFonts w:eastAsia="MS Gothic"/>
                                <w:color w:val="000000"/>
                                <w:sz w:val="20"/>
                                <w:szCs w:val="20"/>
                              </w:rPr>
                              <w:t>×</w:t>
                            </w:r>
                            <w:r w:rsidRPr="000F5207">
                              <w:rPr>
                                <w:sz w:val="20"/>
                                <w:szCs w:val="20"/>
                              </w:rPr>
                              <w:t xml:space="preserve"> n=134</w:t>
                            </w:r>
                          </w:p>
                        </w:txbxContent>
                      </v:textbox>
                    </v:shape>
                    <v:shape id="Text Box 239" o:spid="_x0000_s1032" type="#_x0000_t202" style="position:absolute;left:21386;width:17145;height:69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" fillcolor="white [3201]" strokecolor="black [3213]">
                      <v:textbox>
                        <w:txbxContent>
                          <w:p w14:paraId="568FBD03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M</w:t>
                            </w:r>
                            <w:r>
                              <w:rPr>
                                <w:sz w:val="20"/>
                              </w:rPr>
                              <w:t>ed socioeconomic position</w:t>
                            </w:r>
                          </w:p>
                          <w:p w14:paraId="635307C3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4 rural post codes </w:t>
                            </w:r>
                            <w:r w:rsidRPr="000F5207">
                              <w:rPr>
                                <w:rFonts w:eastAsia="MS Gothic"/>
                                <w:color w:val="000000"/>
                                <w:sz w:val="20"/>
                                <w:szCs w:val="20"/>
                              </w:rPr>
                              <w:t>×</w:t>
                            </w:r>
                            <w:r w:rsidRPr="00D23AB5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=134</w:t>
                            </w:r>
                          </w:p>
                          <w:p w14:paraId="035D9E5B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4 urban post codes </w:t>
                            </w:r>
                            <w:r w:rsidRPr="000F5207">
                              <w:rPr>
                                <w:rFonts w:eastAsia="MS Gothic"/>
                                <w:color w:val="000000"/>
                                <w:sz w:val="20"/>
                                <w:szCs w:val="20"/>
                              </w:rPr>
                              <w:t>×</w:t>
                            </w:r>
                            <w:r w:rsidRPr="00D23AB5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=134</w:t>
                            </w:r>
                          </w:p>
                          <w:p w14:paraId="3990CCB8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240" o:spid="_x0000_s1033" type="#_x0000_t202" style="position:absolute;left:40386;width:17576;height:69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" fillcolor="white [3201]" strokecolor="black [3213]">
                      <v:textbox>
                        <w:txbxContent>
                          <w:p w14:paraId="464A11D3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Hi</w:t>
                            </w:r>
                            <w:r>
                              <w:rPr>
                                <w:sz w:val="20"/>
                              </w:rPr>
                              <w:t>gh socioeconomic position</w:t>
                            </w:r>
                          </w:p>
                          <w:p w14:paraId="229A9E14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4 rural post codes </w:t>
                            </w:r>
                            <w:r w:rsidRPr="000F5207">
                              <w:rPr>
                                <w:rFonts w:eastAsia="MS Gothic"/>
                                <w:color w:val="000000"/>
                                <w:sz w:val="20"/>
                                <w:szCs w:val="20"/>
                              </w:rPr>
                              <w:t>×</w:t>
                            </w:r>
                            <w:r w:rsidRPr="00D23AB5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=134</w:t>
                            </w:r>
                          </w:p>
                          <w:p w14:paraId="20AF2841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4 urban post codes </w:t>
                            </w:r>
                            <w:r w:rsidRPr="000F5207">
                              <w:rPr>
                                <w:rFonts w:eastAsia="MS Gothic"/>
                                <w:color w:val="000000"/>
                                <w:sz w:val="20"/>
                                <w:szCs w:val="20"/>
                              </w:rPr>
                              <w:t>×</w:t>
                            </w:r>
                            <w:r w:rsidRPr="00D23AB5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=134</w:t>
                            </w:r>
                          </w:p>
                          <w:p w14:paraId="7AA807EC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241" o:spid="_x0000_s1034" type="#_x0000_t202" style="position:absolute;left:24136;top:13392;width:12573;height:68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" fillcolor="white [3201]" strokecolor="black [3213]">
                      <v:textbox>
                        <w:txbxContent>
                          <w:p w14:paraId="3C3C0149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n=11</w:t>
                            </w:r>
                            <w:r>
                              <w:rPr>
                                <w:sz w:val="20"/>
                              </w:rPr>
                              <w:t>,</w:t>
                            </w:r>
                            <w:r w:rsidRPr="00D23AB5">
                              <w:rPr>
                                <w:sz w:val="20"/>
                              </w:rPr>
                              <w:t>256</w:t>
                            </w:r>
                          </w:p>
                        </w:txbxContent>
                      </v:textbox>
                    </v:shape>
                    <v:shape id="Text Box 242" o:spid="_x0000_s1035" type="#_x0000_t202" style="position:absolute;left:41217;top:13462;width:18161;height:68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" fillcolor="white [3201]" strokecolor="black [3213]">
                      <v:textbox>
                        <w:txbxContent>
                          <w:p w14:paraId="4F757E89" w14:textId="77777777" w:rsidR="00685421" w:rsidRPr="008F0D97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8F0D97">
                              <w:rPr>
                                <w:sz w:val="20"/>
                              </w:rPr>
                              <w:t>Ineligible subjects n=475</w:t>
                            </w:r>
                          </w:p>
                          <w:p w14:paraId="698432C5" w14:textId="77777777" w:rsidR="00685421" w:rsidRPr="008F0D97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8F0D97">
                              <w:rPr>
                                <w:sz w:val="20"/>
                              </w:rPr>
                              <w:t>Out of 55-65 age range n=95</w:t>
                            </w:r>
                          </w:p>
                          <w:p w14:paraId="0F9CAA14" w14:textId="77777777" w:rsidR="00685421" w:rsidRPr="008F0D97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8F0D97">
                              <w:rPr>
                                <w:sz w:val="20"/>
                              </w:rPr>
                              <w:t>Invitation not delivered n=380</w:t>
                            </w:r>
                          </w:p>
                        </w:txbxContent>
                      </v:textbox>
                    </v:shape>
                    <v:shape id="Text Box 243" o:spid="_x0000_s1036" type="#_x0000_t202" style="position:absolute;left:22521;top:22993;width:15833;height: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" fillcolor="white [3201]" strokecolor="black [3213]">
                      <v:textbox>
                        <w:txbxContent>
                          <w:p w14:paraId="05B28FDD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0</w:t>
                            </w:r>
                            <w:r w:rsidRPr="00D23AB5">
                              <w:rPr>
                                <w:sz w:val="20"/>
                              </w:rPr>
                              <w:t xml:space="preserve"> questionnaires sent</w:t>
                            </w:r>
                          </w:p>
                          <w:p w14:paraId="2E45C30A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n=10</w:t>
                            </w:r>
                            <w:r>
                              <w:rPr>
                                <w:sz w:val="20"/>
                              </w:rPr>
                              <w:t>,</w:t>
                            </w:r>
                            <w:r w:rsidRPr="00D23AB5">
                              <w:rPr>
                                <w:sz w:val="20"/>
                              </w:rPr>
                              <w:t>781</w:t>
                            </w:r>
                          </w:p>
                        </w:txbxContent>
                      </v:textbox>
                    </v:shape>
                    <v:shape id="Text Box 244" o:spid="_x0000_s1037" type="#_x0000_t202" style="position:absolute;left:22040;top:32131;width:17145;height: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" fillcolor="white [3201]" strokecolor="black [3213]">
                      <v:textbox>
                        <w:txbxContent>
                          <w:p w14:paraId="61097D7E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0</w:t>
                            </w:r>
                            <w:r w:rsidRPr="00D23AB5">
                              <w:rPr>
                                <w:sz w:val="20"/>
                              </w:rPr>
                              <w:t xml:space="preserve"> questionnaires returned</w:t>
                            </w:r>
                          </w:p>
                          <w:p w14:paraId="442036BF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n=4</w:t>
                            </w:r>
                            <w:r>
                              <w:rPr>
                                <w:sz w:val="20"/>
                              </w:rPr>
                              <w:t>,</w:t>
                            </w:r>
                            <w:r w:rsidRPr="00D23AB5">
                              <w:rPr>
                                <w:sz w:val="20"/>
                              </w:rPr>
                              <w:t>082</w:t>
                            </w:r>
                          </w:p>
                        </w:txbxContent>
                      </v:textbox>
                    </v:shape>
                    <v:shape id="Text Box 245" o:spid="_x0000_s1038" type="#_x0000_t202" style="position:absolute;left:41960;top:38696;width:19431;height:45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" fillcolor="white [3201]" strokecolor="black [3213]">
                      <v:textbox>
                        <w:txbxContent>
                          <w:p w14:paraId="2ECC4EAF" w14:textId="77777777" w:rsidR="00685421" w:rsidRPr="003939C5" w:rsidRDefault="00685421" w:rsidP="00685421">
                            <w:pPr>
                              <w:spacing w:after="0" w:line="240" w:lineRule="auto"/>
                              <w:ind w:left="66"/>
                              <w:rPr>
                                <w:sz w:val="20"/>
                                <w:u w:val="single"/>
                              </w:rPr>
                            </w:pPr>
                            <w:r w:rsidRPr="003939C5">
                              <w:rPr>
                                <w:sz w:val="20"/>
                              </w:rPr>
                              <w:t xml:space="preserve">Subjects </w:t>
                            </w:r>
                            <w:r>
                              <w:rPr>
                                <w:sz w:val="20"/>
                              </w:rPr>
                              <w:t>withdrew</w:t>
                            </w:r>
                            <w:r w:rsidRPr="003939C5">
                              <w:rPr>
                                <w:sz w:val="20"/>
                              </w:rPr>
                              <w:t xml:space="preserve"> </w:t>
                            </w:r>
                            <w:r w:rsidRPr="00D23AB5">
                              <w:rPr>
                                <w:sz w:val="20"/>
                              </w:rPr>
                              <w:t>n=714</w:t>
                            </w:r>
                          </w:p>
                          <w:p w14:paraId="6EF36BBC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Invitation not delivered n=380</w:t>
                            </w:r>
                          </w:p>
                        </w:txbxContent>
                      </v:textbox>
                    </v:shape>
                    <v:shape id="Text Box 246" o:spid="_x0000_s1039" type="#_x0000_t202" style="position:absolute;left:22231;top:42056;width:17145;height: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" fillcolor="white [3201]" strokecolor="black [3213]">
                      <v:textbox>
                        <w:txbxContent>
                          <w:p w14:paraId="3A6265C9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T2 questionnaires sent</w:t>
                            </w:r>
                          </w:p>
                          <w:p w14:paraId="6BE7B0D3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n=3</w:t>
                            </w:r>
                            <w:r>
                              <w:rPr>
                                <w:sz w:val="20"/>
                              </w:rPr>
                              <w:t>,</w:t>
                            </w:r>
                            <w:r w:rsidRPr="00D23AB5">
                              <w:rPr>
                                <w:sz w:val="20"/>
                              </w:rPr>
                              <w:t>368</w:t>
                            </w:r>
                          </w:p>
                        </w:txbxContent>
                      </v:textbox>
                    </v:shape>
                    <v:shape id="Text Box 247" o:spid="_x0000_s1040" type="#_x0000_t202" style="position:absolute;left:41960;top:48590;width:19527;height:147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" fillcolor="white [3201]" strokecolor="black [3213]">
                      <v:textbox>
                        <w:txbxContent>
                          <w:p w14:paraId="2DD8CE84" w14:textId="77777777" w:rsidR="00685421" w:rsidRPr="00D23AB5" w:rsidRDefault="00685421" w:rsidP="00685421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</w:rPr>
                              <w:t>Subjects withdrew n=112</w:t>
                            </w:r>
                          </w:p>
                          <w:p w14:paraId="71776F9F" w14:textId="77777777" w:rsidR="00685421" w:rsidRPr="00D23AB5" w:rsidRDefault="00685421" w:rsidP="006854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709"/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  <w:lang w:eastAsia="en-AU"/>
                              </w:rPr>
                              <w:t>too busy n=18</w:t>
                            </w:r>
                          </w:p>
                          <w:p w14:paraId="0E022685" w14:textId="77777777" w:rsidR="00685421" w:rsidRPr="00D23AB5" w:rsidRDefault="00685421" w:rsidP="006854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709"/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  <w:lang w:eastAsia="en-AU"/>
                              </w:rPr>
                              <w:t>sick n=10</w:t>
                            </w:r>
                          </w:p>
                          <w:p w14:paraId="038C6442" w14:textId="77777777" w:rsidR="00685421" w:rsidRPr="00D23AB5" w:rsidRDefault="00685421" w:rsidP="006854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709"/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  <w:lang w:eastAsia="en-AU"/>
                              </w:rPr>
                              <w:t>deceased n=7</w:t>
                            </w:r>
                          </w:p>
                          <w:p w14:paraId="3BEEE456" w14:textId="77777777" w:rsidR="00685421" w:rsidRPr="00D23AB5" w:rsidRDefault="00685421" w:rsidP="006854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709"/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  <w:lang w:eastAsia="en-AU"/>
                              </w:rPr>
                              <w:t>away from home n=6</w:t>
                            </w:r>
                          </w:p>
                          <w:p w14:paraId="56BA7F19" w14:textId="77777777" w:rsidR="00685421" w:rsidRPr="00D23AB5" w:rsidRDefault="00685421" w:rsidP="0068542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709"/>
                              <w:rPr>
                                <w:sz w:val="20"/>
                                <w:szCs w:val="20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  <w:lang w:eastAsia="en-AU"/>
                              </w:rPr>
                              <w:t>provided no reason n=61</w:t>
                            </w:r>
                          </w:p>
                          <w:p w14:paraId="4BAAC357" w14:textId="77777777" w:rsidR="00685421" w:rsidRPr="00D23AB5" w:rsidRDefault="00685421" w:rsidP="00685421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st contact with subjects n=72</w:t>
                            </w:r>
                            <w:r w:rsidRPr="00D23AB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114B19A" w14:textId="77777777" w:rsidR="00685421" w:rsidRPr="00D23AB5" w:rsidRDefault="00685421" w:rsidP="00685421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</w:rPr>
                              <w:t>Questionnaire lost in mail n=5</w:t>
                            </w:r>
                          </w:p>
                          <w:p w14:paraId="41EE4859" w14:textId="77777777" w:rsidR="00685421" w:rsidRPr="00D23AB5" w:rsidRDefault="00685421" w:rsidP="00685421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3AB5">
                              <w:rPr>
                                <w:sz w:val="20"/>
                                <w:szCs w:val="20"/>
                              </w:rPr>
                              <w:t>Unresolved n=422</w:t>
                            </w:r>
                          </w:p>
                        </w:txbxContent>
                      </v:textbox>
                    </v:shape>
                    <v:shape id="Text Box 248" o:spid="_x0000_s1041" type="#_x0000_t202" style="position:absolute;left:22421;top:71678;width:17145;height: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" fillcolor="white [3201]" strokecolor="black [3213]">
                      <v:textbox>
                        <w:txbxContent>
                          <w:p w14:paraId="3C06F7E7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T3 questionnaires returned</w:t>
                            </w:r>
                          </w:p>
                          <w:p w14:paraId="72611E60" w14:textId="77777777" w:rsidR="00685421" w:rsidRPr="00D23AB5" w:rsidRDefault="00685421" w:rsidP="00685421">
                            <w:pPr>
                              <w:spacing w:after="0" w:line="240" w:lineRule="auto"/>
                              <w:ind w:left="66"/>
                              <w:jc w:val="center"/>
                              <w:rPr>
                                <w:sz w:val="20"/>
                              </w:rPr>
                            </w:pPr>
                            <w:r w:rsidRPr="00D23AB5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2,542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9" o:spid="_x0000_s1042" type="#_x0000_t32" style="position:absolute;left:16840;top:7448;width:11201;height:480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" strokecolor="black [3213]">
                      <v:stroke startarrow="open" joinstyle="miter"/>
                    </v:shape>
                    <v:shape id="Straight Arrow Connector 275" o:spid="_x0000_s1043" type="#_x0000_t32" style="position:absolute;left:32899;top:7480;width:11144;height:476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" strokecolor="black [3213]">
                      <v:stroke startarrow="open" joinstyle="miter"/>
                    </v:shape>
                    <v:shape id="Straight Arrow Connector 328" o:spid="_x0000_s1044" type="#_x0000_t32" style="position:absolute;left:36760;top:16821;width:375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" strokecolor="black [3213]">
                      <v:stroke startarrow="open" joinstyle="miter"/>
                    </v:shape>
                    <v:shape id="Straight Arrow Connector 329" o:spid="_x0000_s1045" type="#_x0000_t32" style="position:absolute;left:30327;top:7448;width:0;height:4572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" strokecolor="black [3213]">
                      <v:stroke startarrow="open" joinstyle="miter"/>
                    </v:shape>
                    <v:shape id="Straight Arrow Connector 330" o:spid="_x0000_s1046" type="#_x0000_t32" style="position:absolute;left:30530;top:38588;width:0;height:272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" strokecolor="black [3213]">
                      <v:stroke startarrow="open" joinstyle="miter"/>
                    </v:shape>
                    <v:shape id="Straight Arrow Connector 331" o:spid="_x0000_s1047" type="#_x0000_t32" style="position:absolute;left:32816;top:40309;width:8001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" strokecolor="black [3213]">
                      <v:stroke startarrow="open" joinstyle="miter"/>
                    </v:shape>
                    <v:shape id="Straight Arrow Connector 332" o:spid="_x0000_s1048" type="#_x0000_t32" style="position:absolute;left:30340;top:20232;width:0;height:228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" strokecolor="black [3213]">
                      <v:stroke startarrow="open" joinstyle="miter"/>
                    </v:shape>
                    <v:shape id="Straight Arrow Connector 333" o:spid="_x0000_s1049" type="#_x0000_t32" style="position:absolute;left:30340;top:29349;width:0;height:228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" strokecolor="black [3213]">
                      <v:stroke startarrow="open" joinstyle="miter"/>
                    </v:shape>
                    <v:group id="Group 334" o:spid="_x0000_s1050" style="position:absolute;top:48467;width:40627;height:29527" coordorigin=",-600" coordsize="40627,295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">
                      <v:shape id="Straight Arrow Connector 335" o:spid="_x0000_s1051" type="#_x0000_t32" style="position:absolute;left:30340;top:-600;width:0;height:293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" strokecolor="black [3213]">
                        <v:stroke startarrow="open" joinstyle="miter"/>
                      </v:shape>
                      <v:shape id="Straight Arrow Connector 336" o:spid="_x0000_s1052" type="#_x0000_t32" style="position:absolute;left:30340;top:9802;width:0;height:228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" strokecolor="black [3213]">
                        <v:stroke startarrow="open" joinstyle="miter"/>
                      </v:shape>
                      <v:shape id="Straight Arrow Connector 337" o:spid="_x0000_s1053" type="#_x0000_t32" style="position:absolute;left:30340;top:19318;width:0;height:228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" strokecolor="black [3213]">
                        <v:stroke startarrow="open" joinstyle="miter"/>
                      </v:shape>
                      <v:shape id="Straight Arrow Connector 338" o:spid="_x0000_s1054" type="#_x0000_t32" style="position:absolute;left:32626;top:1746;width:8001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" strokecolor="black [3213]">
                        <v:stroke startarrow="open" joinstyle="miter"/>
                      </v:shape>
                      <v:shape id="Text Box 339" o:spid="_x0000_s1055" type="#_x0000_t202" style="position:absolute;top:15659;width:19526;height:132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" fillcolor="white [3201]" strokecolor="black [3213]">
                        <v:textbox>
                          <w:txbxContent>
                            <w:p w14:paraId="648C1F15" w14:textId="77777777" w:rsidR="00685421" w:rsidRPr="00D23AB5" w:rsidRDefault="00685421" w:rsidP="00685421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Subjects withdrew n=86</w:t>
                              </w:r>
                            </w:p>
                            <w:p w14:paraId="6E9151FA" w14:textId="77777777" w:rsidR="00685421" w:rsidRPr="00D23AB5" w:rsidRDefault="00685421" w:rsidP="0068542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709"/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  <w:t>too busy n=17</w:t>
                              </w:r>
                            </w:p>
                            <w:p w14:paraId="5802CC7E" w14:textId="77777777" w:rsidR="00685421" w:rsidRPr="00D23AB5" w:rsidRDefault="00685421" w:rsidP="0068542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709"/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  <w:t>sick n=4</w:t>
                              </w:r>
                            </w:p>
                            <w:p w14:paraId="7E6BF488" w14:textId="77777777" w:rsidR="00685421" w:rsidRPr="002C2636" w:rsidRDefault="00685421" w:rsidP="0068542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709"/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  <w:t>deceased n=6</w:t>
                              </w:r>
                            </w:p>
                            <w:p w14:paraId="0E9101CA" w14:textId="77777777" w:rsidR="00685421" w:rsidRPr="00D23AB5" w:rsidRDefault="00685421" w:rsidP="0068542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709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23AB5"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  <w:t xml:space="preserve">provided no reason </w:t>
                              </w:r>
                              <w:r>
                                <w:rPr>
                                  <w:sz w:val="20"/>
                                  <w:szCs w:val="20"/>
                                  <w:lang w:eastAsia="en-AU"/>
                                </w:rPr>
                                <w:t>n=62</w:t>
                              </w:r>
                            </w:p>
                            <w:p w14:paraId="6BFE69F0" w14:textId="77777777" w:rsidR="00685421" w:rsidRPr="00D23AB5" w:rsidRDefault="00685421" w:rsidP="00685421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Lost contact with subjects n=44</w:t>
                              </w:r>
                              <w:r w:rsidRPr="00D23AB5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1A3307F0" w14:textId="77777777" w:rsidR="00685421" w:rsidRPr="00D23AB5" w:rsidRDefault="00685421" w:rsidP="00685421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Questionnaire lost in mail n=3</w:t>
                              </w:r>
                            </w:p>
                            <w:p w14:paraId="32C43D75" w14:textId="77777777" w:rsidR="00685421" w:rsidRPr="00D23AB5" w:rsidRDefault="00685421" w:rsidP="00685421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Unresolved n=448</w:t>
                              </w:r>
                            </w:p>
                          </w:txbxContent>
                        </v:textbox>
                      </v:shape>
                      <v:shape id="Straight Arrow Connector 340" o:spid="_x0000_s1056" type="#_x0000_t32" style="position:absolute;left:20732;top:21383;width:8001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" strokecolor="black [3213]">
                        <v:stroke endarrow="open" joinstyle="miter"/>
                      </v:shape>
                    </v:group>
                  </v:group>
                </v:group>
                <w10:wrap type="square" anchorx="margin" anchory="margin"/>
              </v:group>
            </w:pict>
          </mc:Fallback>
        </mc:AlternateContent>
      </w:r>
      <w:bookmarkStart w:id="0" w:name="_GoBack"/>
      <w:bookmarkEnd w:id="0"/>
      <w:r>
        <w:tab/>
        <w:t>P</w:t>
      </w:r>
      <w:r w:rsidRPr="00B02B32">
        <w:t>articipant recruitment flow diagram</w:t>
      </w:r>
      <w:r>
        <w:t xml:space="preserve"> of the </w:t>
      </w:r>
      <w:r w:rsidRPr="007F607E">
        <w:t>Wellbeing</w:t>
      </w:r>
      <w:r>
        <w:t xml:space="preserve"> Eating and Exercise for Long Life (WELL) study </w:t>
      </w:r>
    </w:p>
    <w:p w14:paraId="409C4C54" w14:textId="06DCAD50" w:rsidR="00685421" w:rsidRDefault="00685421"/>
    <w:sectPr w:rsidR="00685421" w:rsidSect="003A27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A16AF"/>
    <w:multiLevelType w:val="hybridMultilevel"/>
    <w:tmpl w:val="C97ADC6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21"/>
    <w:rsid w:val="000125FC"/>
    <w:rsid w:val="00027F9D"/>
    <w:rsid w:val="00032D96"/>
    <w:rsid w:val="00125369"/>
    <w:rsid w:val="00135E3F"/>
    <w:rsid w:val="001D50F0"/>
    <w:rsid w:val="00224581"/>
    <w:rsid w:val="00260E52"/>
    <w:rsid w:val="00291307"/>
    <w:rsid w:val="002C5400"/>
    <w:rsid w:val="002D2403"/>
    <w:rsid w:val="003443CD"/>
    <w:rsid w:val="00360D80"/>
    <w:rsid w:val="003816BB"/>
    <w:rsid w:val="003A2735"/>
    <w:rsid w:val="003C0E57"/>
    <w:rsid w:val="004033D3"/>
    <w:rsid w:val="00430328"/>
    <w:rsid w:val="004319C4"/>
    <w:rsid w:val="004B6376"/>
    <w:rsid w:val="004C0D9C"/>
    <w:rsid w:val="004D00A9"/>
    <w:rsid w:val="004D647E"/>
    <w:rsid w:val="004F6D31"/>
    <w:rsid w:val="00500CF4"/>
    <w:rsid w:val="00503D61"/>
    <w:rsid w:val="00557A23"/>
    <w:rsid w:val="00585CB3"/>
    <w:rsid w:val="005A1EB9"/>
    <w:rsid w:val="005A531B"/>
    <w:rsid w:val="005D212C"/>
    <w:rsid w:val="005E3EC0"/>
    <w:rsid w:val="005F7726"/>
    <w:rsid w:val="00644260"/>
    <w:rsid w:val="006579F4"/>
    <w:rsid w:val="00661C30"/>
    <w:rsid w:val="00685421"/>
    <w:rsid w:val="006A7487"/>
    <w:rsid w:val="00725A1B"/>
    <w:rsid w:val="00795B43"/>
    <w:rsid w:val="007E4671"/>
    <w:rsid w:val="00823595"/>
    <w:rsid w:val="008266C6"/>
    <w:rsid w:val="0088058B"/>
    <w:rsid w:val="008A0684"/>
    <w:rsid w:val="0091358E"/>
    <w:rsid w:val="00917FE0"/>
    <w:rsid w:val="00933DA8"/>
    <w:rsid w:val="0095142B"/>
    <w:rsid w:val="009F2A60"/>
    <w:rsid w:val="00A26F66"/>
    <w:rsid w:val="00A77E6A"/>
    <w:rsid w:val="00AB1677"/>
    <w:rsid w:val="00AB3EF6"/>
    <w:rsid w:val="00B352C2"/>
    <w:rsid w:val="00B87F4B"/>
    <w:rsid w:val="00C94A86"/>
    <w:rsid w:val="00CE53B6"/>
    <w:rsid w:val="00CF319C"/>
    <w:rsid w:val="00D006AB"/>
    <w:rsid w:val="00D55EE2"/>
    <w:rsid w:val="00D66A54"/>
    <w:rsid w:val="00DC5FA3"/>
    <w:rsid w:val="00DD32F8"/>
    <w:rsid w:val="00E74342"/>
    <w:rsid w:val="00E826C8"/>
    <w:rsid w:val="00E861A8"/>
    <w:rsid w:val="00EA3EB3"/>
    <w:rsid w:val="00EB5E30"/>
    <w:rsid w:val="00EC3CCD"/>
    <w:rsid w:val="00EC48FA"/>
    <w:rsid w:val="00EF68BA"/>
    <w:rsid w:val="00F13A83"/>
    <w:rsid w:val="00F43299"/>
    <w:rsid w:val="00F559CC"/>
    <w:rsid w:val="00FB40FE"/>
    <w:rsid w:val="00FE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40EEC"/>
  <w14:defaultImageDpi w14:val="32767"/>
  <w15:chartTrackingRefBased/>
  <w15:docId w15:val="{18B24129-799F-454B-86D1-15894866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5421"/>
    <w:pPr>
      <w:spacing w:after="200" w:line="480" w:lineRule="auto"/>
    </w:pPr>
    <w:rPr>
      <w:rFonts w:ascii="Times New Roman" w:hAnsi="Times New Roman" w:cs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4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61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1A8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 MEAD</dc:creator>
  <cp:keywords/>
  <dc:description/>
  <cp:lastModifiedBy>ANTHONY T MEAD</cp:lastModifiedBy>
  <cp:revision>3</cp:revision>
  <dcterms:created xsi:type="dcterms:W3CDTF">2019-09-18T03:49:00Z</dcterms:created>
  <dcterms:modified xsi:type="dcterms:W3CDTF">2019-10-05T11:00:00Z</dcterms:modified>
</cp:coreProperties>
</file>